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0"/>
          <w:szCs w:val="20"/>
        </w:rPr>
        <w:t>Supplemental t</w:t>
      </w:r>
      <w:r>
        <w:rPr/>
        <w:t>able 1. Distribution of covariates by primary exposure and study arm (hand washing vs. control).</w:t>
      </w:r>
    </w:p>
    <w:tbl>
      <w:tblPr>
        <w:tblW w:w="141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6"/>
        <w:gridCol w:w="236"/>
        <w:gridCol w:w="1201"/>
        <w:gridCol w:w="1419"/>
        <w:gridCol w:w="1337"/>
        <w:gridCol w:w="803"/>
        <w:gridCol w:w="272"/>
        <w:gridCol w:w="1564"/>
        <w:gridCol w:w="1417"/>
        <w:gridCol w:w="1297"/>
        <w:gridCol w:w="934"/>
      </w:tblGrid>
      <w:tr>
        <w:trPr>
          <w:trHeight w:val="270" w:hRule="atLeast"/>
        </w:trPr>
        <w:tc>
          <w:tcPr>
            <w:tcW w:w="14146" w:type="dxa"/>
            <w:gridSpan w:val="11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996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cond Study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212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oth Studies</w:t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and wash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and wash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14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 (50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 (50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1 (10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 (50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(50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 (57.4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(56.0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 (58.8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 (56.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 (53.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 (58.3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 (42.6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 (44.0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 (41.2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 (44.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 (46.3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 (41.7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80</w:t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e, mean (+/- SD)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 (+/- 3.6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 (+/-3.5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 (+/- 3.7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(+/-3.7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3 (+/-3.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 (+/-3.7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90</w:t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ove median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 (39.6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 (40.0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 (39.2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 (49.7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 (48.4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 (51.0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ss than or equal to median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 (60.4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 (60.0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 (60.8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 (50.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 (51.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 (49.0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72</w:t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fluenza category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(H1N1)2009pdm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 (50.5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50.0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51.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( 60.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 (57.9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 (62.5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asonal (H1N1, H3N2 ,B)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 (49.5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50.0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49.0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 (39.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 (42.1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 (37.5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56</w:t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w point in household, mean (+/- SD)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3 (+/- 1.6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5 (+/-1.5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2 (+/-1.7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0 (+/-1.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1 (+/-1.4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9 (+/-1.5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84</w:t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ove median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 (52.0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(57.1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 (47.1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 (51.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 (54.3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 (47.9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ss than or equal to median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 (48.0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 (42.9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(52.9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 (48.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 (45.7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 (52.1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22</w:t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condary influenza infections in household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 (63.4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 (58.0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 (68.6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 (67.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 (63.2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 (70.8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 (36.6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 (42.0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 (31.4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 (30.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 (36.8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 (29.2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93</w:t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eported hand washing of index </w:t>
            </w:r>
            <w:ins w:id="0" w:author="Jens" w:date="2013-07-15T07:45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case (times/day), mean (+/- SD)</w:t>
              </w:r>
            </w:ins>
            <w:del w:id="1" w:author="Jens" w:date="2013-07-15T07:46:00Z">
              <w:r>
                <w:rPr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delText>day 7</w:delText>
              </w:r>
            </w:del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mean (+/- SD)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 (+/- 1.9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 (+/-2.4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 (+/-1.3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 (+/-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 (+/-2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 (+/-1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ove median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 (32.7)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 (42.0)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 (22.9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 (37.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 (51.6)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 (23.0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ss than or equal to median</w:t>
            </w:r>
          </w:p>
        </w:tc>
        <w:tc>
          <w:tcPr>
            <w:tcW w:w="14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 (67.3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 (58.0)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 (77.1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 (62.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 (48.4)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 (77.0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51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Supplemental</w:t>
      </w:r>
      <w:r>
        <w:rPr>
          <w:rFonts w:cs="Arial" w:ascii="Arial" w:hAnsi="Arial"/>
        </w:rPr>
        <w:t xml:space="preserve"> </w:t>
      </w:r>
      <w:r>
        <w:rPr>
          <w:rFonts w:eastAsia="Times New Roman" w:cs="Arial" w:ascii="Arial" w:hAnsi="Arial"/>
          <w:sz w:val="20"/>
          <w:szCs w:val="20"/>
        </w:rPr>
        <w:t>table 2a. Stratified analysis of hand washing versus control arm and surface contamination with influenza viruses, 2009-2010,  Bangkok, Thailand</w:t>
      </w:r>
    </w:p>
    <w:tbl>
      <w:tblPr>
        <w:tblW w:w="1453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72"/>
        <w:gridCol w:w="1851"/>
        <w:gridCol w:w="272"/>
        <w:gridCol w:w="2166"/>
        <w:gridCol w:w="272"/>
        <w:gridCol w:w="813"/>
        <w:gridCol w:w="1421"/>
        <w:gridCol w:w="1497"/>
        <w:gridCol w:w="1985"/>
        <w:gridCol w:w="1102"/>
      </w:tblGrid>
      <w:tr>
        <w:trPr>
          <w:trHeight w:val="270" w:hRule="atLeast"/>
        </w:trPr>
        <w:tc>
          <w:tcPr>
            <w:tcW w:w="2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289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portion (%) of households with surface contamination by study arm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D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 for effect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justed PR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justed</w:t>
            </w:r>
          </w:p>
        </w:tc>
      </w:tr>
      <w:tr>
        <w:trPr>
          <w:trHeight w:val="285" w:hRule="atLeast"/>
        </w:trPr>
        <w:tc>
          <w:tcPr>
            <w:tcW w:w="2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riable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ontrol 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and washing 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%)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dificatio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 (95% CI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ud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/96 (17.7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/95 (7.4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3%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 (years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  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/47 (17.0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/49 (12.2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8%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5 (1.2-19.7)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&gt; 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/49 (18.4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/46 (2.2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2%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der of Index Cas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/40 (22.5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/44 (9.1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4%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6 (1.4-19.9)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/56 (14.3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/51 (5.9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%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8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Influenza 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asonal (H3N2, H1N1, B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/36 (19.4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/40 (10.0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4%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5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51 (1.3-19.8)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(H1N1)2009pdm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/60 (16.7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/55 (5.5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2%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w point in househol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24.13 (°C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/50 (30.0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/43 (7.0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0%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 (0.2-18.7)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&gt; 24.13 (°C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/46 (4.35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/51 (7.8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5%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8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0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condary influenza infections in househol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cas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/28 (32.1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/35 (5.7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4%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 (1.5-20.4)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2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/68 (11.8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/60 (8.3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%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1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32" w:type="dxa"/>
            <w:gridSpan w:val="11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TE. CI, confidence interval; PRD, prevalence risk difference</w:t>
            </w:r>
          </w:p>
        </w:tc>
      </w:tr>
      <w:tr>
        <w:trPr>
          <w:trHeight w:val="255" w:hRule="atLeast"/>
        </w:trPr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Fisher's exact metho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32" w:type="dxa"/>
            <w:gridSpan w:val="11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valence of positive surface contamination risk difference between control arm and hand washing arm, adjusted (using Mantel-Haenszel method) for corresponding variabl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eastAsia="Calibri" w:cs="Calibri"/>
        </w:rPr>
      </w:pPr>
      <w:r>
        <w:rPr>
          <w:rFonts w:eastAsia="Calibri" w:cs="Calibri"/>
        </w:rPr>
        <w:t xml:space="preserve"> 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0"/>
          <w:szCs w:val="20"/>
        </w:rPr>
        <w:t>Supplemental table 2b. Stratified analysis of absolute humidity (high vs. low dew point) and household surface contamination with influenza v</w:t>
      </w:r>
      <w:r>
        <w:rPr/>
        <w:t>iruses, 2009-2010,  Bangkok, Thailand</w:t>
      </w:r>
    </w:p>
    <w:tbl>
      <w:tblPr>
        <w:tblW w:w="140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272"/>
        <w:gridCol w:w="1928"/>
        <w:gridCol w:w="272"/>
        <w:gridCol w:w="1736"/>
        <w:gridCol w:w="272"/>
        <w:gridCol w:w="1104"/>
        <w:gridCol w:w="1365"/>
        <w:gridCol w:w="1437"/>
        <w:gridCol w:w="1752"/>
        <w:gridCol w:w="1197"/>
      </w:tblGrid>
      <w:tr>
        <w:trPr>
          <w:trHeight w:val="270" w:hRule="atLeast"/>
        </w:trPr>
        <w:tc>
          <w:tcPr>
            <w:tcW w:w="14081" w:type="dxa"/>
            <w:gridSpan w:val="11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2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93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portion (%) of households with surface contamination by absolute humidity (AH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D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adjusted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 for effect 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justed PR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justed</w:t>
            </w:r>
          </w:p>
        </w:tc>
      </w:tr>
      <w:tr>
        <w:trPr>
          <w:trHeight w:val="255" w:hRule="atLeast"/>
        </w:trPr>
        <w:tc>
          <w:tcPr>
            <w:tcW w:w="2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riable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w AH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gh AH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%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dification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 (95% CI)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ud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/93 (19.4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/97(6.2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2%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  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/44 (20.5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/51 (9.8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7%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60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49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4 (3.5-22.2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&gt; 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/49 (18.4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/46 (2.2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2%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der of Index Cas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/45 (22.2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/39 (7.7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5%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3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8 (3.5-22.9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/48 (16.3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/58 (5.2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5%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Influenza 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asonal (H3N2, H1N1,B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/34 (26.5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/41 (4.9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6%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9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4 (4.0-22.9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7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(H1N1)2009pdm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/59 (15.3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/56 (7.14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%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1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4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condary influenza infections in househol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cas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/29 (34.5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/34 (2.9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.5%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5 (3.9-23.0)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52</w:t>
            </w:r>
          </w:p>
        </w:tc>
      </w:tr>
      <w:tr>
        <w:trPr>
          <w:trHeight w:val="255" w:hRule="atLeast"/>
        </w:trPr>
        <w:tc>
          <w:tcPr>
            <w:tcW w:w="2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/64 (12.5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/63 (7.9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%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0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081" w:type="dxa"/>
            <w:gridSpan w:val="11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TE. CI, confidence interval; PRD, prevalence risk difference</w:t>
            </w:r>
          </w:p>
        </w:tc>
      </w:tr>
      <w:tr>
        <w:trPr>
          <w:trHeight w:val="255" w:hRule="atLeast"/>
        </w:trPr>
        <w:tc>
          <w:tcPr>
            <w:tcW w:w="27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Fisher's exact metho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81" w:type="dxa"/>
            <w:gridSpan w:val="11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evalence of positive surface contamination risk difference between low (below median) and high (above median) absolute humidity, adjusted (using Mantel-Haenszel method) for corresponding variable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MS Mincho;ＭＳ 明朝" w:cs="Cordia New"/>
    </w:rPr>
  </w:style>
  <w:style w:type="character" w:styleId="BalloonTextChar">
    <w:name w:val="Balloon Text Char"/>
    <w:qFormat/>
    <w:rPr>
      <w:rFonts w:ascii="Tahoma" w:hAnsi="Tahoma" w:eastAsia="MS Mincho;ＭＳ 明朝" w:cs="Angsana New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sz w:val="20"/>
      <w:szCs w:val="20"/>
      <w:lang w:val="en-US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20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03:33:00Z</dcterms:created>
  <dc:creator>Jens Levy</dc:creator>
  <dc:description/>
  <cp:keywords/>
  <dc:language>en-US</dc:language>
  <cp:lastModifiedBy>LevyJW</cp:lastModifiedBy>
  <dcterms:modified xsi:type="dcterms:W3CDTF">2013-10-15T09:10:00Z</dcterms:modified>
  <cp:revision>5</cp:revision>
  <dc:subject/>
  <dc:title/>
</cp:coreProperties>
</file>